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13C9" w:rsidRDefault="006513C9" w:rsidP="006513C9">
      <w:pPr>
        <w:jc w:val="center"/>
      </w:pPr>
      <w:r>
        <w:rPr>
          <w:noProof/>
          <w:lang w:val="en-US" w:eastAsia="en-US"/>
        </w:rPr>
        <w:drawing>
          <wp:inline distT="0" distB="0" distL="0" distR="0" wp14:anchorId="5D791EB3" wp14:editId="0A9BADC5">
            <wp:extent cx="4544551" cy="3728304"/>
            <wp:effectExtent l="0" t="0" r="8890" b="5715"/>
            <wp:docPr id="1" name="Picture 1" descr="D:\MLN\Data\Manuscript\QTL paper\Figure1_Pheno distribution_4pops_boxplot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LN\Data\Manuscript\QTL paper\Figure1_Pheno distribution_4pops_boxplots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0016" cy="3732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13C9" w:rsidRDefault="006513C9" w:rsidP="006513C9"/>
    <w:p w:rsidR="006513C9" w:rsidRDefault="006513C9" w:rsidP="006513C9">
      <w:bookmarkStart w:id="0" w:name="_Hlk500172709"/>
      <w:r w:rsidRPr="0085454A">
        <w:rPr>
          <w:b/>
        </w:rPr>
        <w:t>Fig</w:t>
      </w:r>
      <w:r>
        <w:rPr>
          <w:b/>
        </w:rPr>
        <w:t>ure</w:t>
      </w:r>
      <w:r w:rsidRPr="0085454A">
        <w:rPr>
          <w:b/>
        </w:rPr>
        <w:t xml:space="preserve"> </w:t>
      </w:r>
      <w:r>
        <w:rPr>
          <w:b/>
        </w:rPr>
        <w:t>S</w:t>
      </w:r>
      <w:r w:rsidRPr="0085454A">
        <w:rPr>
          <w:b/>
        </w:rPr>
        <w:t>1</w:t>
      </w:r>
      <w:r>
        <w:rPr>
          <w:b/>
        </w:rPr>
        <w:t>.</w:t>
      </w:r>
      <w:r>
        <w:t xml:space="preserve"> Mean distribution of MLN disease severity among the F</w:t>
      </w:r>
      <w:r w:rsidRPr="00993E4A">
        <w:rPr>
          <w:vertAlign w:val="subscript"/>
        </w:rPr>
        <w:t>3</w:t>
      </w:r>
      <w:r>
        <w:t xml:space="preserve"> lines derived from four different populations (A – CML543 x </w:t>
      </w:r>
      <w:r w:rsidRPr="00824508">
        <w:t>LaPostaSeqC7-F71</w:t>
      </w:r>
      <w:r>
        <w:rPr>
          <w:lang w:val="en-US" w:eastAsia="en-US"/>
        </w:rPr>
        <w:t>; B - CML444 x CML543; C – CML539 x CML444; D - Mo37 x CML144</w:t>
      </w:r>
      <w:r>
        <w:t>) evaluated for MLN-early (Early) and MLN-late (Late) in three different locations.</w:t>
      </w:r>
    </w:p>
    <w:p w:rsidR="00036333" w:rsidRDefault="00036333">
      <w:bookmarkStart w:id="1" w:name="_GoBack"/>
      <w:bookmarkEnd w:id="0"/>
      <w:bookmarkEnd w:id="1"/>
    </w:p>
    <w:sectPr w:rsidR="00036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3C9"/>
    <w:rsid w:val="00036333"/>
    <w:rsid w:val="003F4209"/>
    <w:rsid w:val="004360C6"/>
    <w:rsid w:val="00511750"/>
    <w:rsid w:val="005A4A2D"/>
    <w:rsid w:val="006337BC"/>
    <w:rsid w:val="006513C9"/>
    <w:rsid w:val="00E81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7B40BC-ADCF-41BB-82C2-8669BB8E7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13C9"/>
    <w:pPr>
      <w:suppressAutoHyphens/>
      <w:spacing w:after="0" w:line="480" w:lineRule="auto"/>
      <w:jc w:val="both"/>
    </w:pPr>
    <w:rPr>
      <w:rFonts w:ascii="Arial" w:eastAsia="Times New Roman" w:hAnsi="Arial" w:cs="Times New Roman"/>
      <w:sz w:val="24"/>
      <w:szCs w:val="24"/>
      <w:lang w:val="de-D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da, Manje (CIMMYT)</dc:creator>
  <cp:keywords/>
  <dc:description/>
  <cp:lastModifiedBy>Gowda, Manje (CIMMYT)</cp:lastModifiedBy>
  <cp:revision>1</cp:revision>
  <dcterms:created xsi:type="dcterms:W3CDTF">2018-05-02T13:14:00Z</dcterms:created>
  <dcterms:modified xsi:type="dcterms:W3CDTF">2018-05-02T13:14:00Z</dcterms:modified>
</cp:coreProperties>
</file>